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FDE" w:rsidRDefault="00451FDE" w:rsidP="00451FDE">
      <w:pPr>
        <w:rPr>
          <w:sz w:val="24"/>
          <w:szCs w:val="24"/>
        </w:rPr>
      </w:pPr>
      <w:bookmarkStart w:id="0" w:name="OLE_LINK14"/>
      <w:r w:rsidRPr="00255388">
        <w:rPr>
          <w:b/>
          <w:sz w:val="24"/>
          <w:szCs w:val="24"/>
        </w:rPr>
        <w:t>S2</w:t>
      </w:r>
      <w:r w:rsidR="00255388" w:rsidRPr="00255388">
        <w:rPr>
          <w:b/>
          <w:sz w:val="24"/>
          <w:szCs w:val="24"/>
        </w:rPr>
        <w:t xml:space="preserve"> Fig</w:t>
      </w:r>
      <w:r w:rsidRPr="00255388">
        <w:rPr>
          <w:b/>
          <w:sz w:val="24"/>
          <w:szCs w:val="24"/>
        </w:rPr>
        <w:t>: Fitting of viscosity (cP) versus concentration (mg/ml) and concentration (mg/ml) versus ln(viscosity(cP)) using the Ross Minton Equation</w:t>
      </w:r>
      <w:r>
        <w:rPr>
          <w:sz w:val="24"/>
          <w:szCs w:val="24"/>
        </w:rPr>
        <w:t>. Curve fit include variable parameters [</w:t>
      </w:r>
      <w:r w:rsidRPr="00EB494C">
        <w:rPr>
          <w:rFonts w:ascii="Symbol" w:hAnsi="Symbol"/>
          <w:sz w:val="24"/>
          <w:szCs w:val="24"/>
        </w:rPr>
        <w:t></w:t>
      </w:r>
      <w:r>
        <w:rPr>
          <w:sz w:val="24"/>
          <w:szCs w:val="24"/>
        </w:rPr>
        <w:t>] and k/v. The fit to the curve is determined by calculating the correlation coefficient (R</w:t>
      </w:r>
      <w:r w:rsidRPr="00EB494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.</w:t>
      </w:r>
    </w:p>
    <w:bookmarkEnd w:id="0"/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AB-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421020B1" wp14:editId="7FC2FFB0">
                  <wp:extent cx="2743200" cy="2057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76D7F786" wp14:editId="563FC1CB">
                  <wp:extent cx="2743200" cy="2057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1" w:name="_GoBack"/>
        <w:bookmarkEnd w:id="1"/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8C0EDF">
              <w:rPr>
                <w:noProof/>
                <w:sz w:val="24"/>
                <w:szCs w:val="24"/>
              </w:rPr>
              <w:drawing>
                <wp:inline distT="0" distB="0" distL="0" distR="0" wp14:anchorId="66FA7B29" wp14:editId="3253BBBF">
                  <wp:extent cx="2743200" cy="2056257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8C0EDF">
              <w:rPr>
                <w:noProof/>
                <w:sz w:val="24"/>
                <w:szCs w:val="24"/>
              </w:rPr>
              <w:drawing>
                <wp:inline distT="0" distB="0" distL="0" distR="0" wp14:anchorId="51565EC9" wp14:editId="797F1B09">
                  <wp:extent cx="2743200" cy="2056257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8C0EDF">
              <w:rPr>
                <w:noProof/>
                <w:sz w:val="24"/>
                <w:szCs w:val="24"/>
              </w:rPr>
              <w:drawing>
                <wp:inline distT="0" distB="0" distL="0" distR="0" wp14:anchorId="1C3D1631" wp14:editId="6E891B42">
                  <wp:extent cx="2743200" cy="2056257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8C0EDF">
              <w:rPr>
                <w:noProof/>
                <w:sz w:val="24"/>
                <w:szCs w:val="24"/>
              </w:rPr>
              <w:drawing>
                <wp:inline distT="0" distB="0" distL="0" distR="0" wp14:anchorId="1CE79B6E" wp14:editId="7C428687">
                  <wp:extent cx="2743200" cy="2056257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1F2FD265" wp14:editId="08A72F28">
                  <wp:extent cx="2743200" cy="2056257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10C8C96E" wp14:editId="01E447C6">
                  <wp:extent cx="2743200" cy="2056257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DA21CFF" wp14:editId="3F3F209B">
                  <wp:extent cx="2743200" cy="2056257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3D2AD1A" wp14:editId="7447B3A1">
                  <wp:extent cx="2743200" cy="2056257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DC32AFC" wp14:editId="4354FD5B">
                  <wp:extent cx="2743200" cy="2056257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E8876FC" wp14:editId="44495CBE">
                  <wp:extent cx="2743200" cy="2056257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4D77AB88" wp14:editId="02FC5754">
                  <wp:extent cx="2743200" cy="2056257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5AED99B" wp14:editId="3FDEC99B">
                  <wp:extent cx="2743200" cy="2056257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60E915ED" wp14:editId="68FAFE09">
                  <wp:extent cx="2743200" cy="2056257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FF09068" wp14:editId="4AE0F09F">
                  <wp:extent cx="2743200" cy="2056257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327BF3EE" wp14:editId="5849C814">
                  <wp:extent cx="2743200" cy="2056257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18D8035" wp14:editId="4C7C3C08">
                  <wp:extent cx="2743200" cy="2056257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5517E362" wp14:editId="107B16B3">
                  <wp:extent cx="2743200" cy="2056257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5D227A50" wp14:editId="0EBB2C20">
                  <wp:extent cx="2743200" cy="2056257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3D989207" wp14:editId="2126FE8C">
                  <wp:extent cx="2743200" cy="2056257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6FFFF8D4" wp14:editId="49F9D127">
                  <wp:extent cx="2743200" cy="2056257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994FC5">
              <w:rPr>
                <w:noProof/>
                <w:sz w:val="24"/>
                <w:szCs w:val="24"/>
              </w:rPr>
              <w:drawing>
                <wp:inline distT="0" distB="0" distL="0" distR="0" wp14:anchorId="0FD9B3FD" wp14:editId="2DDABD30">
                  <wp:extent cx="2743200" cy="2058788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8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994FC5">
              <w:rPr>
                <w:noProof/>
                <w:sz w:val="24"/>
                <w:szCs w:val="24"/>
              </w:rPr>
              <w:drawing>
                <wp:inline distT="0" distB="0" distL="0" distR="0" wp14:anchorId="3B98B0D5" wp14:editId="6BC49F69">
                  <wp:extent cx="2743200" cy="2058788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8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1247CA6" wp14:editId="1FCECFBD">
                  <wp:extent cx="2743200" cy="2056257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5C043AA2" wp14:editId="294A42CD">
                  <wp:extent cx="2743200" cy="2056257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0F1862B" wp14:editId="6CB4F556">
                  <wp:extent cx="2743200" cy="2056257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534DCA6" wp14:editId="0801C89D">
                  <wp:extent cx="2743200" cy="2056257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4779EFB3" wp14:editId="2BED7680">
                  <wp:extent cx="2743200" cy="2056257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4FE7E97C" wp14:editId="0EF523D9">
                  <wp:extent cx="2743200" cy="2056257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6D6D0196" wp14:editId="09E2DBD2">
                  <wp:extent cx="2743200" cy="2056257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5F17B25F" wp14:editId="2B22D15C">
                  <wp:extent cx="2743200" cy="2056257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1-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1C69102" wp14:editId="69B5EAB7">
                  <wp:extent cx="2743200" cy="2056257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02FA6B64" wp14:editId="5BF686EF">
                  <wp:extent cx="2743200" cy="2056257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1-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1BA37418" wp14:editId="68A96B19">
                  <wp:extent cx="2743200" cy="2056257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467E88A1" wp14:editId="7F4C6D90">
                  <wp:extent cx="2743200" cy="2056257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32142ECA" wp14:editId="4B53D06D">
                  <wp:extent cx="2743200" cy="2056257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696FC5A7" wp14:editId="7FFE929F">
                  <wp:extent cx="2743200" cy="2056257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644BE0BC" wp14:editId="4DF9799E">
                  <wp:extent cx="2743200" cy="2056257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6BB7CC2" wp14:editId="11AE20EE">
                  <wp:extent cx="2743200" cy="2056257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60320714" wp14:editId="7A466214">
                  <wp:extent cx="2743200" cy="2056257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92D94F8" wp14:editId="64B8EA19">
                  <wp:extent cx="2743200" cy="2056257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24F9B29A" wp14:editId="1A45788B">
                  <wp:extent cx="2743200" cy="2056257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677EC3">
              <w:rPr>
                <w:noProof/>
                <w:sz w:val="24"/>
                <w:szCs w:val="24"/>
              </w:rPr>
              <w:drawing>
                <wp:inline distT="0" distB="0" distL="0" distR="0" wp14:anchorId="762E219E" wp14:editId="62CCA248">
                  <wp:extent cx="2743200" cy="2056257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5F7A95F9" wp14:editId="7CD847EC">
                  <wp:extent cx="2743200" cy="2056257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104C1A1B" wp14:editId="52922A8A">
                  <wp:extent cx="2743200" cy="2056257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4C76DAD5" wp14:editId="06B5EA09">
                  <wp:extent cx="2743200" cy="2056257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0BE007C8" wp14:editId="2C973316">
                  <wp:extent cx="2743200" cy="2056257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3F8FAC02" wp14:editId="05C69A7A">
                  <wp:extent cx="2743200" cy="2056257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2F20F451" wp14:editId="1E499188">
                  <wp:extent cx="2743200" cy="2056257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0760DA8A" wp14:editId="29AC823A">
                  <wp:extent cx="2743200" cy="2056257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tabs>
                <w:tab w:val="left" w:pos="1114"/>
              </w:tabs>
              <w:rPr>
                <w:sz w:val="24"/>
                <w:szCs w:val="24"/>
              </w:rPr>
            </w:pPr>
            <w:r w:rsidRPr="002602EF">
              <w:rPr>
                <w:noProof/>
                <w:sz w:val="24"/>
                <w:szCs w:val="24"/>
              </w:rPr>
              <w:drawing>
                <wp:inline distT="0" distB="0" distL="0" distR="0" wp14:anchorId="5A0CB759" wp14:editId="34E2A7BA">
                  <wp:extent cx="2743200" cy="2056257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76494E9A" wp14:editId="75596773">
                  <wp:extent cx="2743200" cy="2056257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01E28A36" wp14:editId="6ADCEE97">
                  <wp:extent cx="2743200" cy="2056257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38BA00CF" wp14:editId="52BDC99C">
                  <wp:extent cx="2743200" cy="2056257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55EC394A" wp14:editId="625EC0FE">
                  <wp:extent cx="2743200" cy="2056257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681ECCCD" wp14:editId="00A3D055">
                  <wp:extent cx="2743200" cy="2056257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277C0A06" wp14:editId="5C99440C">
                  <wp:extent cx="2743200" cy="2056257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7ED46AB7" wp14:editId="360EFBA5">
                  <wp:extent cx="2743200" cy="2056257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77D8CADF" wp14:editId="52EBB65C">
                  <wp:extent cx="2743200" cy="2056257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37BFD03F" wp14:editId="54A4DF25">
                  <wp:extent cx="2743200" cy="2056257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54117B9C" wp14:editId="3DC00276">
                  <wp:extent cx="2743200" cy="2056257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0A2B4D33" wp14:editId="3A3D5952">
                  <wp:extent cx="2743200" cy="2056257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5E9876AE" wp14:editId="1A0DCD86">
                  <wp:extent cx="2743200" cy="2056257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1E925F21" wp14:editId="70583978">
                  <wp:extent cx="2743200" cy="2056257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03A1B18D" wp14:editId="6D25128F">
                  <wp:extent cx="2743200" cy="205625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Pr="00EB494C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4245FBD3" wp14:editId="11DA9B82">
                  <wp:extent cx="2743200" cy="2056257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C80329">
              <w:rPr>
                <w:noProof/>
                <w:sz w:val="24"/>
                <w:szCs w:val="24"/>
              </w:rPr>
              <w:drawing>
                <wp:inline distT="0" distB="0" distL="0" distR="0" wp14:anchorId="0A8C7324" wp14:editId="4929E64C">
                  <wp:extent cx="2743200" cy="2056257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6774D09E" wp14:editId="07742388">
                  <wp:extent cx="2743200" cy="2056257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0D83BBA0" wp14:editId="11C1AAD7">
                  <wp:extent cx="2743200" cy="2056257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lastRenderedPageBreak/>
        <w:t>R2-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4DC3B90B" wp14:editId="689ECB03">
                  <wp:extent cx="2743200" cy="205625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2EDF2123" wp14:editId="4106F689">
                  <wp:extent cx="2743200" cy="205625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432CAFCC" wp14:editId="246110A2">
                  <wp:extent cx="2743200" cy="2056257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3AC7E36E" wp14:editId="216CBEDE">
                  <wp:extent cx="2743200" cy="2056257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51FDE" w:rsidRPr="00EB494C" w:rsidRDefault="00451FDE" w:rsidP="00451FDE">
      <w:pPr>
        <w:rPr>
          <w:sz w:val="24"/>
          <w:szCs w:val="24"/>
        </w:rPr>
      </w:pPr>
    </w:p>
    <w:p w:rsidR="00451FDE" w:rsidRDefault="00451FDE" w:rsidP="00451FDE">
      <w:pPr>
        <w:rPr>
          <w:sz w:val="24"/>
          <w:szCs w:val="24"/>
        </w:rPr>
      </w:pPr>
      <w:r w:rsidRPr="00EB494C">
        <w:rPr>
          <w:sz w:val="24"/>
          <w:szCs w:val="24"/>
        </w:rPr>
        <w:t>R2-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1FDE" w:rsidTr="003D22C1"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63E2FE32" wp14:editId="163EC32C">
                  <wp:extent cx="2743200" cy="205625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451FDE" w:rsidRDefault="00451FDE" w:rsidP="003D22C1">
            <w:pPr>
              <w:rPr>
                <w:sz w:val="24"/>
                <w:szCs w:val="24"/>
              </w:rPr>
            </w:pPr>
            <w:r w:rsidRPr="003E4269">
              <w:rPr>
                <w:noProof/>
                <w:sz w:val="24"/>
                <w:szCs w:val="24"/>
              </w:rPr>
              <w:drawing>
                <wp:inline distT="0" distB="0" distL="0" distR="0" wp14:anchorId="00D21DE5" wp14:editId="17D1826E">
                  <wp:extent cx="2743200" cy="205625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6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45D73" w:rsidRDefault="00145D73"/>
    <w:sectPr w:rsidR="0014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1FDE"/>
    <w:rsid w:val="00145D73"/>
    <w:rsid w:val="00255388"/>
    <w:rsid w:val="00451FDE"/>
    <w:rsid w:val="009E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5908C"/>
  <w15:chartTrackingRefBased/>
  <w15:docId w15:val="{0D309BD4-BA16-40E7-A2E3-02CE1C6D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F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63" Type="http://schemas.openxmlformats.org/officeDocument/2006/relationships/image" Target="media/image60.emf"/><Relationship Id="rId68" Type="http://schemas.openxmlformats.org/officeDocument/2006/relationships/image" Target="media/image65.emf"/><Relationship Id="rId16" Type="http://schemas.openxmlformats.org/officeDocument/2006/relationships/image" Target="media/image13.emf"/><Relationship Id="rId11" Type="http://schemas.openxmlformats.org/officeDocument/2006/relationships/image" Target="media/image8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74" Type="http://schemas.openxmlformats.org/officeDocument/2006/relationships/image" Target="media/image71.emf"/><Relationship Id="rId79" Type="http://schemas.openxmlformats.org/officeDocument/2006/relationships/image" Target="media/image76.emf"/><Relationship Id="rId5" Type="http://schemas.openxmlformats.org/officeDocument/2006/relationships/image" Target="media/image2.emf"/><Relationship Id="rId61" Type="http://schemas.openxmlformats.org/officeDocument/2006/relationships/image" Target="media/image58.emf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64" Type="http://schemas.openxmlformats.org/officeDocument/2006/relationships/image" Target="media/image61.emf"/><Relationship Id="rId69" Type="http://schemas.openxmlformats.org/officeDocument/2006/relationships/image" Target="media/image66.emf"/><Relationship Id="rId77" Type="http://schemas.openxmlformats.org/officeDocument/2006/relationships/image" Target="media/image74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72" Type="http://schemas.openxmlformats.org/officeDocument/2006/relationships/image" Target="media/image69.emf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67" Type="http://schemas.openxmlformats.org/officeDocument/2006/relationships/image" Target="media/image64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image" Target="media/image59.emf"/><Relationship Id="rId70" Type="http://schemas.openxmlformats.org/officeDocument/2006/relationships/image" Target="media/image67.emf"/><Relationship Id="rId75" Type="http://schemas.openxmlformats.org/officeDocument/2006/relationships/image" Target="media/image72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65" Type="http://schemas.openxmlformats.org/officeDocument/2006/relationships/image" Target="media/image62.emf"/><Relationship Id="rId73" Type="http://schemas.openxmlformats.org/officeDocument/2006/relationships/image" Target="media/image70.emf"/><Relationship Id="rId78" Type="http://schemas.openxmlformats.org/officeDocument/2006/relationships/image" Target="media/image75.emf"/><Relationship Id="rId8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9" Type="http://schemas.openxmlformats.org/officeDocument/2006/relationships/image" Target="media/image36.emf"/><Relationship Id="rId34" Type="http://schemas.openxmlformats.org/officeDocument/2006/relationships/image" Target="media/image31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6" Type="http://schemas.openxmlformats.org/officeDocument/2006/relationships/image" Target="media/image73.emf"/><Relationship Id="rId7" Type="http://schemas.openxmlformats.org/officeDocument/2006/relationships/image" Target="media/image4.emf"/><Relationship Id="rId71" Type="http://schemas.openxmlformats.org/officeDocument/2006/relationships/image" Target="media/image68.emf"/><Relationship Id="rId2" Type="http://schemas.openxmlformats.org/officeDocument/2006/relationships/settings" Target="settings.xml"/><Relationship Id="rId29" Type="http://schemas.openxmlformats.org/officeDocument/2006/relationships/image" Target="media/image26.emf"/><Relationship Id="rId24" Type="http://schemas.openxmlformats.org/officeDocument/2006/relationships/image" Target="media/image21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66" Type="http://schemas.openxmlformats.org/officeDocument/2006/relationships/image" Target="media/image6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ar, James R</dc:creator>
  <cp:keywords/>
  <dc:description/>
  <cp:lastModifiedBy>Apgar, James R</cp:lastModifiedBy>
  <cp:revision>2</cp:revision>
  <dcterms:created xsi:type="dcterms:W3CDTF">2019-11-04T15:57:00Z</dcterms:created>
  <dcterms:modified xsi:type="dcterms:W3CDTF">2019-11-04T16:00:00Z</dcterms:modified>
</cp:coreProperties>
</file>